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E223F" w14:textId="1CDA2EF2" w:rsidR="005E405F" w:rsidRPr="005E405F" w:rsidRDefault="009448E5" w:rsidP="005E405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kern w:val="0"/>
          <w:sz w:val="21"/>
          <w:szCs w:val="21"/>
        </w:rPr>
      </w:pPr>
      <w:r w:rsidRPr="005E405F">
        <w:rPr>
          <w:rFonts w:ascii="Times New Roman" w:hAnsi="Times New Roman" w:cs="Times New Roman"/>
          <w:b/>
          <w:sz w:val="21"/>
          <w:szCs w:val="21"/>
        </w:rPr>
        <w:t>Table S</w:t>
      </w:r>
      <w:r w:rsidR="005E405F" w:rsidRPr="005E405F">
        <w:rPr>
          <w:rFonts w:ascii="Times New Roman" w:hAnsi="Times New Roman" w:cs="Times New Roman"/>
          <w:b/>
          <w:sz w:val="21"/>
          <w:szCs w:val="21"/>
        </w:rPr>
        <w:t>2</w:t>
      </w:r>
      <w:r w:rsidRPr="005E405F">
        <w:rPr>
          <w:rFonts w:ascii="Times New Roman" w:hAnsi="Times New Roman" w:cs="Times New Roman"/>
          <w:b/>
          <w:sz w:val="21"/>
          <w:szCs w:val="21"/>
        </w:rPr>
        <w:t xml:space="preserve">. </w:t>
      </w:r>
      <w:proofErr w:type="gramStart"/>
      <w:r w:rsidR="005E405F" w:rsidRPr="005E405F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Execution time (in milliseconds/frame</w:t>
      </w:r>
      <w:bookmarkStart w:id="0" w:name="_GoBack"/>
      <w:bookmarkEnd w:id="0"/>
      <w:r w:rsidR="005E405F" w:rsidRPr="005E405F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) of each function in stent region selection on CPU and GPU</w:t>
      </w:r>
      <w:r w:rsidRPr="005E405F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8"/>
        <w:gridCol w:w="1767"/>
        <w:gridCol w:w="1761"/>
      </w:tblGrid>
      <w:tr w:rsidR="009448E5" w:rsidRPr="005E405F" w14:paraId="6D00136F" w14:textId="77777777" w:rsidTr="005E405F"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14:paraId="4AB4A4CD" w14:textId="77777777" w:rsidR="009448E5" w:rsidRPr="005E405F" w:rsidRDefault="005E405F" w:rsidP="0015683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Submodule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F23251E" w14:textId="77777777" w:rsidR="009448E5" w:rsidRPr="005E405F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CPU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2539ECE" w14:textId="77777777" w:rsidR="009448E5" w:rsidRPr="005E405F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PU</w:t>
            </w:r>
          </w:p>
        </w:tc>
      </w:tr>
      <w:tr w:rsidR="009448E5" w:rsidRPr="005E405F" w14:paraId="2BA6C397" w14:textId="77777777" w:rsidTr="005E405F">
        <w:tc>
          <w:tcPr>
            <w:tcW w:w="5498" w:type="dxa"/>
            <w:tcBorders>
              <w:top w:val="single" w:sz="4" w:space="0" w:color="auto"/>
            </w:tcBorders>
          </w:tcPr>
          <w:p w14:paraId="36F677EB" w14:textId="77777777" w:rsidR="009448E5" w:rsidRPr="005E405F" w:rsidRDefault="005E405F" w:rsidP="005E4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E405F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21"/>
                <w:szCs w:val="21"/>
              </w:rPr>
              <w:t>en</w:t>
            </w:r>
            <w:proofErr w:type="gramEnd"/>
            <w:r w:rsidRPr="005E405F">
              <w:rPr>
                <w:rFonts w:ascii="Times New Roman" w:eastAsia="굴림체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face</w:t>
            </w: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 xml:space="preserve"> Image Construction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863501C" w14:textId="49ADA5F9" w:rsidR="009448E5" w:rsidRPr="003262A2" w:rsidRDefault="00EA3EEC" w:rsidP="00EA3EE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="005E405F" w:rsidRPr="003262A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3009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0504FE91" w14:textId="39E3C4F8" w:rsidR="009448E5" w:rsidRPr="005E405F" w:rsidRDefault="00856729" w:rsidP="0085672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</w:t>
            </w:r>
            <w:r w:rsidR="005E405F" w:rsidRPr="005E405F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.0</w:t>
            </w:r>
            <w:r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233</w:t>
            </w:r>
          </w:p>
        </w:tc>
      </w:tr>
      <w:tr w:rsidR="009448E5" w:rsidRPr="005E405F" w14:paraId="6BB6618C" w14:textId="77777777" w:rsidTr="005E405F">
        <w:tc>
          <w:tcPr>
            <w:tcW w:w="5498" w:type="dxa"/>
          </w:tcPr>
          <w:p w14:paraId="37AA3333" w14:textId="77777777" w:rsidR="009448E5" w:rsidRPr="005E405F" w:rsidRDefault="005E405F" w:rsidP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Laplacian</w:t>
            </w:r>
            <w:proofErr w:type="spellEnd"/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 xml:space="preserve"> Filtering</w:t>
            </w:r>
          </w:p>
        </w:tc>
        <w:tc>
          <w:tcPr>
            <w:tcW w:w="1767" w:type="dxa"/>
          </w:tcPr>
          <w:p w14:paraId="177AFFF9" w14:textId="4FC524B2" w:rsidR="009448E5" w:rsidRPr="003262A2" w:rsidRDefault="005E405F" w:rsidP="00C363FF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262A2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</w:t>
            </w:r>
            <w:r w:rsidR="00C363FF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022</w:t>
            </w:r>
          </w:p>
        </w:tc>
        <w:tc>
          <w:tcPr>
            <w:tcW w:w="1761" w:type="dxa"/>
          </w:tcPr>
          <w:p w14:paraId="64BAC221" w14:textId="2133912C" w:rsidR="009448E5" w:rsidRPr="005E405F" w:rsidRDefault="001D7A0B" w:rsidP="001D7A0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="005E405F"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437</w:t>
            </w:r>
          </w:p>
        </w:tc>
      </w:tr>
      <w:tr w:rsidR="009448E5" w:rsidRPr="005E405F" w14:paraId="7F32E34D" w14:textId="77777777" w:rsidTr="005E405F">
        <w:tc>
          <w:tcPr>
            <w:tcW w:w="5498" w:type="dxa"/>
          </w:tcPr>
          <w:p w14:paraId="4EC937D6" w14:textId="77777777" w:rsidR="009448E5" w:rsidRPr="005E405F" w:rsidRDefault="005E4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Histogram Equalization</w:t>
            </w:r>
          </w:p>
        </w:tc>
        <w:tc>
          <w:tcPr>
            <w:tcW w:w="1767" w:type="dxa"/>
          </w:tcPr>
          <w:p w14:paraId="186FEFE0" w14:textId="22329129" w:rsidR="009448E5" w:rsidRPr="003262A2" w:rsidRDefault="005E405F" w:rsidP="000B4031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262A2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</w:t>
            </w:r>
            <w:r w:rsidR="000B4031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026</w:t>
            </w:r>
          </w:p>
        </w:tc>
        <w:tc>
          <w:tcPr>
            <w:tcW w:w="1761" w:type="dxa"/>
          </w:tcPr>
          <w:p w14:paraId="195223C4" w14:textId="58AFF783" w:rsidR="009448E5" w:rsidRPr="005E405F" w:rsidRDefault="001D7A0B" w:rsidP="001D7A0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="005E405F"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064</w:t>
            </w:r>
          </w:p>
        </w:tc>
      </w:tr>
      <w:tr w:rsidR="009448E5" w:rsidRPr="005E405F" w14:paraId="1F8FAFF4" w14:textId="77777777" w:rsidTr="005E405F">
        <w:tc>
          <w:tcPr>
            <w:tcW w:w="5498" w:type="dxa"/>
          </w:tcPr>
          <w:p w14:paraId="5E46FDA7" w14:textId="77777777" w:rsidR="009448E5" w:rsidRPr="005E405F" w:rsidRDefault="005E4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Noise Removal</w:t>
            </w:r>
          </w:p>
        </w:tc>
        <w:tc>
          <w:tcPr>
            <w:tcW w:w="1767" w:type="dxa"/>
          </w:tcPr>
          <w:p w14:paraId="647DD319" w14:textId="478E9A5A" w:rsidR="009448E5" w:rsidRPr="003262A2" w:rsidRDefault="005E405F" w:rsidP="009E5D7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62A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 w:rsidR="009E5D78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012</w:t>
            </w:r>
          </w:p>
        </w:tc>
        <w:tc>
          <w:tcPr>
            <w:tcW w:w="1761" w:type="dxa"/>
          </w:tcPr>
          <w:p w14:paraId="4A184158" w14:textId="76284448" w:rsidR="009448E5" w:rsidRPr="005E405F" w:rsidRDefault="005E405F" w:rsidP="001D7A0B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</w:t>
            </w:r>
            <w:r w:rsidR="001D7A0B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9448E5" w:rsidRPr="005E405F" w14:paraId="02BF69B7" w14:textId="77777777" w:rsidTr="005E405F">
        <w:tc>
          <w:tcPr>
            <w:tcW w:w="5498" w:type="dxa"/>
          </w:tcPr>
          <w:p w14:paraId="665DD517" w14:textId="77777777" w:rsidR="009448E5" w:rsidRPr="005E405F" w:rsidRDefault="005E4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Region Selection</w:t>
            </w:r>
          </w:p>
        </w:tc>
        <w:tc>
          <w:tcPr>
            <w:tcW w:w="1767" w:type="dxa"/>
          </w:tcPr>
          <w:p w14:paraId="38C4CF10" w14:textId="3613E0B4" w:rsidR="009448E5" w:rsidRPr="003262A2" w:rsidRDefault="005E405F" w:rsidP="00B60C67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262A2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</w:t>
            </w:r>
            <w:r w:rsidR="00B60C6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009</w:t>
            </w:r>
          </w:p>
        </w:tc>
        <w:tc>
          <w:tcPr>
            <w:tcW w:w="1761" w:type="dxa"/>
          </w:tcPr>
          <w:p w14:paraId="71486E61" w14:textId="34367C12" w:rsidR="009448E5" w:rsidRPr="005E405F" w:rsidRDefault="005E405F" w:rsidP="001D7A0B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 w:rsidR="001D7A0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011</w:t>
            </w:r>
          </w:p>
        </w:tc>
      </w:tr>
      <w:tr w:rsidR="009448E5" w:rsidRPr="005E405F" w14:paraId="2E1C446F" w14:textId="77777777" w:rsidTr="005E405F"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14:paraId="0447494E" w14:textId="77777777" w:rsidR="009448E5" w:rsidRPr="005E405F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405F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3DD3F52D" w14:textId="532A5F7B" w:rsidR="009448E5" w:rsidRPr="003262A2" w:rsidRDefault="006220D0" w:rsidP="006220D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="00182229" w:rsidRPr="003262A2">
              <w:rPr>
                <w:rFonts w:ascii="Times New Roman" w:eastAsia="굴림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1"/>
                <w:szCs w:val="21"/>
              </w:rPr>
              <w:t>3078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771A6E5" w14:textId="70FE2DB0" w:rsidR="009448E5" w:rsidRPr="00182229" w:rsidRDefault="00640C01" w:rsidP="00640C01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21"/>
                <w:szCs w:val="21"/>
              </w:rPr>
              <w:t>0</w:t>
            </w:r>
            <w:r w:rsidR="00182229" w:rsidRPr="00182229">
              <w:rPr>
                <w:rFonts w:ascii="Times New Roman" w:eastAsia="굴림" w:hAnsi="Times New Roman" w:cs="Times New Roman"/>
                <w:b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21"/>
                <w:szCs w:val="21"/>
              </w:rPr>
              <w:t>1746</w:t>
            </w:r>
          </w:p>
        </w:tc>
      </w:tr>
    </w:tbl>
    <w:p w14:paraId="0D7A145E" w14:textId="77777777" w:rsidR="005E405F" w:rsidRPr="005E405F" w:rsidRDefault="005E405F" w:rsidP="005E405F">
      <w:pPr>
        <w:rPr>
          <w:rFonts w:ascii="Times New Roman" w:hAnsi="Times New Roman" w:cs="Times New Roman"/>
          <w:sz w:val="21"/>
          <w:szCs w:val="21"/>
        </w:rPr>
      </w:pPr>
    </w:p>
    <w:sectPr w:rsidR="005E405F" w:rsidRPr="005E40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Malgun Gothic Bold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체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E5"/>
    <w:rsid w:val="000B4031"/>
    <w:rsid w:val="00156839"/>
    <w:rsid w:val="00182229"/>
    <w:rsid w:val="001D7A0B"/>
    <w:rsid w:val="003262A2"/>
    <w:rsid w:val="004605F9"/>
    <w:rsid w:val="005E405F"/>
    <w:rsid w:val="00621D21"/>
    <w:rsid w:val="006220D0"/>
    <w:rsid w:val="00640C01"/>
    <w:rsid w:val="00856729"/>
    <w:rsid w:val="009448E5"/>
    <w:rsid w:val="009E5D78"/>
    <w:rsid w:val="00A87ACC"/>
    <w:rsid w:val="00B60C67"/>
    <w:rsid w:val="00C363FF"/>
    <w:rsid w:val="00C807B6"/>
    <w:rsid w:val="00EA3EEC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9DEA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6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8</Words>
  <Characters>27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h</dc:creator>
  <cp:keywords/>
  <dc:description/>
  <cp:lastModifiedBy>Sukyoung Ryu</cp:lastModifiedBy>
  <cp:revision>18</cp:revision>
  <dcterms:created xsi:type="dcterms:W3CDTF">2015-01-06T05:16:00Z</dcterms:created>
  <dcterms:modified xsi:type="dcterms:W3CDTF">2015-02-18T05:27:00Z</dcterms:modified>
</cp:coreProperties>
</file>